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2798"/>
        <w:gridCol w:w="1559"/>
        <w:gridCol w:w="1701"/>
        <w:gridCol w:w="1134"/>
      </w:tblGrid>
      <w:tr w:rsidR="004F7FDE" w:rsidRPr="004F7FDE" w14:paraId="0300343D" w14:textId="77777777" w:rsidTr="004F7FDE">
        <w:trPr>
          <w:trHeight w:val="300"/>
        </w:trPr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4C5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Protein</w:t>
            </w:r>
            <w:proofErr w:type="spellEnd"/>
          </w:p>
        </w:tc>
        <w:tc>
          <w:tcPr>
            <w:tcW w:w="27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1F8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ompan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AFA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Refer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537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RR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8507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lone</w:t>
            </w:r>
          </w:p>
        </w:tc>
      </w:tr>
      <w:tr w:rsidR="004F7FDE" w:rsidRPr="004F7FDE" w14:paraId="7E740369" w14:textId="77777777" w:rsidTr="004F7FDE">
        <w:trPr>
          <w:trHeight w:val="462"/>
        </w:trPr>
        <w:tc>
          <w:tcPr>
            <w:tcW w:w="849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0C1B5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Western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Blot</w:t>
            </w:r>
            <w:proofErr w:type="spellEnd"/>
          </w:p>
        </w:tc>
      </w:tr>
      <w:tr w:rsidR="004F7FDE" w:rsidRPr="004F7FDE" w14:paraId="78FFA931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CF0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PPAR-</w:t>
            </w: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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169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Santa Cruz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14F7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-3983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2278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885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82E2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H-2</w:t>
            </w:r>
          </w:p>
        </w:tc>
      </w:tr>
      <w:tr w:rsidR="004F7FDE" w:rsidRPr="004F7FDE" w14:paraId="2945D341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B5E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PPAR-</w:t>
            </w: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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8D5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Santa Cruz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640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-745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085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1128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68FC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F-10</w:t>
            </w:r>
          </w:p>
        </w:tc>
      </w:tr>
      <w:tr w:rsidR="004F7FDE" w:rsidRPr="004F7FDE" w14:paraId="221FCE5D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2CEB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PPAR-</w:t>
            </w: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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181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Santa Cruz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6F8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-72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C46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628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91B0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E-8</w:t>
            </w:r>
          </w:p>
        </w:tc>
      </w:tr>
      <w:tr w:rsidR="004F7FDE" w:rsidRPr="004F7FDE" w14:paraId="3A132208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9D4D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c-MYC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72C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Cell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ignaling</w:t>
            </w:r>
            <w:proofErr w:type="spellEnd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Technolo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2EE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9402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A37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151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EBE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798B0C95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5A1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PGC-1</w:t>
            </w: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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B4EB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Santa Cruz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545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-130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830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166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DDC5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H300</w:t>
            </w:r>
          </w:p>
        </w:tc>
      </w:tr>
      <w:tr w:rsidR="004F7FDE" w:rsidRPr="004F7FDE" w14:paraId="5090F706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B08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Vinculin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1E5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igma 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BE0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AB4200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D9A7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10604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F9DA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V-284</w:t>
            </w:r>
          </w:p>
        </w:tc>
      </w:tr>
      <w:tr w:rsidR="004F7FDE" w:rsidRPr="004F7FDE" w14:paraId="42B46186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80B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lang w:val="es-ES" w:eastAsia="es-ES"/>
              </w:rPr>
            </w:pP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</w:t>
            </w: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-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ctin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B6A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igma 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447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2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5A1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476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8B0D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C-74</w:t>
            </w:r>
          </w:p>
        </w:tc>
      </w:tr>
      <w:tr w:rsidR="004F7FDE" w:rsidRPr="004F7FDE" w14:paraId="3F43CE30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277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nti-mous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25F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Thermo</w:t>
            </w:r>
            <w:proofErr w:type="spellEnd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Fisher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ientif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933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16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123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534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AEB5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06C70572" w14:textId="77777777" w:rsidTr="004F7FDE">
        <w:trPr>
          <w:trHeight w:val="315"/>
        </w:trPr>
        <w:tc>
          <w:tcPr>
            <w:tcW w:w="1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9CFE5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nti-rabbit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5078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Thermo</w:t>
            </w:r>
            <w:proofErr w:type="spellEnd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Fisher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ientif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E1F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16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6AF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534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59D0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5BCFDB12" w14:textId="77777777" w:rsidTr="004F7FDE">
        <w:trPr>
          <w:trHeight w:val="300"/>
        </w:trPr>
        <w:tc>
          <w:tcPr>
            <w:tcW w:w="849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8945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Immunohistochemistry</w:t>
            </w:r>
            <w:proofErr w:type="spellEnd"/>
          </w:p>
        </w:tc>
      </w:tr>
      <w:tr w:rsidR="004F7FDE" w:rsidRPr="004F7FDE" w14:paraId="743A2CCC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18FB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c-MYC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2E0D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6C8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32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8601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731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C41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Y69</w:t>
            </w:r>
          </w:p>
        </w:tc>
      </w:tr>
      <w:tr w:rsidR="004F7FDE" w:rsidRPr="004F7FDE" w14:paraId="6B74D87E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7FE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CK-19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7DA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DAK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CEA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IR615/IS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A61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C12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RCK108</w:t>
            </w:r>
          </w:p>
        </w:tc>
      </w:tr>
      <w:tr w:rsidR="004F7FDE" w:rsidRPr="004F7FDE" w14:paraId="0C00773E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467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HIF-1</w:t>
            </w: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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3F3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LSB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188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LS-B4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229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232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37D4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28383746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33F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PPAR-</w:t>
            </w:r>
            <w:r w:rsidRPr="004F7FDE">
              <w:rPr>
                <w:rFonts w:ascii="Symbol" w:eastAsia="Times New Roman" w:hAnsi="Symbol" w:cs="Times New Roman"/>
                <w:lang w:val="es-ES" w:eastAsia="es-ES"/>
              </w:rPr>
              <w:t>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EF5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973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236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5B0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165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479F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278E4B01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4EF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Vimentin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786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DAK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E2DC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IR6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F608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937CB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V9</w:t>
            </w:r>
          </w:p>
        </w:tc>
      </w:tr>
      <w:tr w:rsidR="004F7FDE" w:rsidRPr="004F7FDE" w14:paraId="07638C5E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1A31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nti-mous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7F7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Vector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Lab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3AB7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MP-7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8537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7445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63BD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2F3B2736" w14:textId="77777777" w:rsidTr="004F7FDE">
        <w:trPr>
          <w:trHeight w:val="315"/>
        </w:trPr>
        <w:tc>
          <w:tcPr>
            <w:tcW w:w="1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A80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nti-rabbit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B8A9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Vector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Lab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F401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MP-7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7E3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631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5D221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67550AD4" w14:textId="77777777" w:rsidTr="004F7FDE">
        <w:trPr>
          <w:trHeight w:val="300"/>
        </w:trPr>
        <w:tc>
          <w:tcPr>
            <w:tcW w:w="849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C19C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UT&amp;Tag</w:t>
            </w:r>
            <w:proofErr w:type="spellEnd"/>
          </w:p>
        </w:tc>
      </w:tr>
      <w:tr w:rsidR="004F7FDE" w:rsidRPr="004F7FDE" w14:paraId="0CD8B6AA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61AC" w14:textId="1DB7F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PPAR</w:t>
            </w:r>
            <w:r w:rsidR="00806FB1">
              <w:rPr>
                <w:rFonts w:ascii="Times New Roman" w:eastAsia="Times New Roman" w:hAnsi="Times New Roman" w:cs="Times New Roman"/>
                <w:lang w:val="es-ES" w:eastAsia="es-ES"/>
              </w:rPr>
              <w:t>-</w:t>
            </w: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δ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EA95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Cell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ignal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C53E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74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D0C3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3661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B9FB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68AD9AF7" w14:textId="77777777" w:rsidTr="004F7FDE">
        <w:trPr>
          <w:trHeight w:val="6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617C" w14:textId="6E15BE98" w:rsidR="004F7FDE" w:rsidRPr="004F7FDE" w:rsidRDefault="00806FB1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c-</w:t>
            </w:r>
            <w:r w:rsidR="004F7FDE" w:rsidRPr="004F7FDE">
              <w:rPr>
                <w:rFonts w:ascii="Times New Roman" w:eastAsia="Times New Roman" w:hAnsi="Times New Roman" w:cs="Times New Roman"/>
                <w:lang w:val="es-ES" w:eastAsia="es-ES"/>
              </w:rPr>
              <w:t>MYC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C81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 xml:space="preserve">Santa Cruz </w:t>
            </w: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C49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sc-40 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7FDE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2857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252A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15FCCABB" w14:textId="77777777" w:rsidTr="004F7FDE">
        <w:trPr>
          <w:trHeight w:val="30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E658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nti-rabbit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BE6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0F45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67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9718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956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431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  <w:tr w:rsidR="004F7FDE" w:rsidRPr="004F7FDE" w14:paraId="61CA7EF5" w14:textId="77777777" w:rsidTr="004F7FDE">
        <w:trPr>
          <w:trHeight w:val="315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1C76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nti-mous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A960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910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6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B7FF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AB_956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262F2" w14:textId="77777777" w:rsidR="004F7FDE" w:rsidRPr="004F7FDE" w:rsidRDefault="004F7FDE" w:rsidP="004F7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4F7FDE">
              <w:rPr>
                <w:rFonts w:ascii="Times New Roman" w:eastAsia="Times New Roman" w:hAnsi="Times New Roman" w:cs="Times New Roman"/>
                <w:lang w:val="es-ES" w:eastAsia="es-ES"/>
              </w:rPr>
              <w:t> </w:t>
            </w:r>
          </w:p>
        </w:tc>
      </w:tr>
    </w:tbl>
    <w:p w14:paraId="30755AD1" w14:textId="77777777" w:rsidR="000A746E" w:rsidRPr="004F7FDE" w:rsidRDefault="000A746E" w:rsidP="004F7FDE">
      <w:pPr>
        <w:jc w:val="both"/>
        <w:rPr>
          <w:rFonts w:ascii="Times New Roman" w:hAnsi="Times New Roman" w:cs="Times New Roman"/>
        </w:rPr>
      </w:pPr>
    </w:p>
    <w:p w14:paraId="2129C74A" w14:textId="77777777" w:rsidR="004F7FDE" w:rsidRPr="004F7FDE" w:rsidRDefault="004F7FDE" w:rsidP="004F7F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4F7FDE">
        <w:rPr>
          <w:rFonts w:ascii="Times New Roman" w:eastAsia="Times New Roman" w:hAnsi="Times New Roman" w:cs="Times New Roman"/>
          <w:b/>
          <w:color w:val="000000"/>
          <w:lang w:eastAsia="es-ES"/>
        </w:rPr>
        <w:t>Table S5.</w:t>
      </w:r>
      <w:r w:rsidRPr="004F7FDE">
        <w:rPr>
          <w:rFonts w:ascii="Times New Roman" w:eastAsia="Times New Roman" w:hAnsi="Times New Roman" w:cs="Times New Roman"/>
          <w:color w:val="000000"/>
          <w:lang w:eastAsia="es-ES"/>
        </w:rPr>
        <w:t xml:space="preserve"> Antibodies used in this study. Information about target protein, company, reference, research resource identi</w:t>
      </w:r>
      <w:r w:rsidR="00177B7D">
        <w:rPr>
          <w:rFonts w:ascii="Times New Roman" w:eastAsia="Times New Roman" w:hAnsi="Times New Roman" w:cs="Times New Roman"/>
          <w:color w:val="000000"/>
          <w:lang w:eastAsia="es-ES"/>
        </w:rPr>
        <w:t>fi</w:t>
      </w:r>
      <w:r w:rsidRPr="004F7FDE">
        <w:rPr>
          <w:rFonts w:ascii="Times New Roman" w:eastAsia="Times New Roman" w:hAnsi="Times New Roman" w:cs="Times New Roman"/>
          <w:color w:val="000000"/>
          <w:lang w:eastAsia="es-ES"/>
        </w:rPr>
        <w:t>ers (RRID) and clone is listed and specified for each technique.</w:t>
      </w:r>
    </w:p>
    <w:p w14:paraId="5ACF20AC" w14:textId="77777777" w:rsidR="004F7FDE" w:rsidRDefault="004F7FDE"/>
    <w:sectPr w:rsidR="004F7F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577"/>
    <w:rsid w:val="000A746E"/>
    <w:rsid w:val="000D0384"/>
    <w:rsid w:val="00177B7D"/>
    <w:rsid w:val="00201AEB"/>
    <w:rsid w:val="00296B52"/>
    <w:rsid w:val="003D63DD"/>
    <w:rsid w:val="004716A4"/>
    <w:rsid w:val="004F7FDE"/>
    <w:rsid w:val="0052091C"/>
    <w:rsid w:val="0075464E"/>
    <w:rsid w:val="007652CA"/>
    <w:rsid w:val="00806FB1"/>
    <w:rsid w:val="00873BE6"/>
    <w:rsid w:val="00B7112C"/>
    <w:rsid w:val="00B9011A"/>
    <w:rsid w:val="00C51577"/>
    <w:rsid w:val="00C8746F"/>
    <w:rsid w:val="00EB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BCB86"/>
  <w15:chartTrackingRefBased/>
  <w15:docId w15:val="{114F19A8-2695-4BDA-BDD0-0B3918B5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51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cholab</dc:creator>
  <cp:keywords/>
  <dc:description/>
  <cp:lastModifiedBy>patricia sancho</cp:lastModifiedBy>
  <cp:revision>2</cp:revision>
  <dcterms:created xsi:type="dcterms:W3CDTF">2025-07-11T16:52:00Z</dcterms:created>
  <dcterms:modified xsi:type="dcterms:W3CDTF">2025-07-11T16:52:00Z</dcterms:modified>
</cp:coreProperties>
</file>